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E88F3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outlineLvl w:val="9"/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Multimedia Appendix 4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Implementation details of the </w:t>
      </w:r>
      <w:r>
        <w:rPr>
          <w:rFonts w:hint="eastAsia" w:ascii="Times New Roman" w:hAnsi="Times New Roman" w:cs="Times New Roman"/>
          <w:b/>
          <w:bCs/>
          <w:sz w:val="24"/>
        </w:rPr>
        <w:t>Convolutional long short-term memory network (CLSTM) framework</w:t>
      </w:r>
      <w:r>
        <w:rPr>
          <w:rFonts w:ascii="Times New Roman" w:hAnsi="Times New Roman" w:cs="Times New Roman"/>
          <w:b/>
          <w:bCs/>
          <w:sz w:val="24"/>
        </w:rPr>
        <w:t xml:space="preserve"> for ILI%</w:t>
      </w:r>
    </w:p>
    <w:tbl>
      <w:tblPr>
        <w:tblStyle w:val="3"/>
        <w:tblW w:w="5268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single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857"/>
        <w:gridCol w:w="1396"/>
        <w:gridCol w:w="1142"/>
        <w:gridCol w:w="2147"/>
      </w:tblGrid>
      <w:tr w14:paraId="563066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7C186A9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amework</w:t>
            </w:r>
          </w:p>
        </w:tc>
        <w:tc>
          <w:tcPr>
            <w:tcW w:w="159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F484377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Module</w:t>
            </w:r>
          </w:p>
        </w:tc>
        <w:tc>
          <w:tcPr>
            <w:tcW w:w="1413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7B5DCA8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ayer</w:t>
            </w:r>
          </w:p>
        </w:tc>
        <w:tc>
          <w:tcPr>
            <w:tcW w:w="119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6459E5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/>
              </w:rPr>
              <w:t>yperparameter</w:t>
            </w:r>
          </w:p>
        </w:tc>
      </w:tr>
      <w:tr w14:paraId="683C2BE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00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BCD7B0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Encoder</w:t>
            </w:r>
          </w:p>
        </w:tc>
        <w:tc>
          <w:tcPr>
            <w:tcW w:w="1590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E216DA7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Encoder_Backbone_Baidu search index</w:t>
            </w:r>
          </w:p>
        </w:tc>
        <w:tc>
          <w:tcPr>
            <w:tcW w:w="1413" w:type="pct"/>
            <w:gridSpan w:val="2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4064468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Transformer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326DB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93)</w:t>
            </w:r>
          </w:p>
        </w:tc>
      </w:tr>
      <w:tr w14:paraId="2A60EDC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BD14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A0DE2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41FE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DB447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64)</w:t>
            </w:r>
          </w:p>
        </w:tc>
      </w:tr>
      <w:tr w14:paraId="08EAFE1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E428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52D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FBE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F689F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num_heads=8</w:t>
            </w:r>
          </w:p>
        </w:tc>
      </w:tr>
      <w:tr w14:paraId="4AB3EEB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3854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F15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556F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76183E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num_layers=1</w:t>
            </w:r>
          </w:p>
        </w:tc>
      </w:tr>
      <w:tr w14:paraId="4C192FF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AE19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1F121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30AB8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09D312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hidden_dim=128</w:t>
            </w:r>
          </w:p>
        </w:tc>
      </w:tr>
      <w:tr w14:paraId="5F6B3F6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E4F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9940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DE32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FF1D362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dropout=0.2</w:t>
            </w:r>
          </w:p>
        </w:tc>
      </w:tr>
      <w:tr w14:paraId="740D049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E8E1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C12F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F670968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NN-LSTM</w:t>
            </w: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2C1E227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onv1d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1BC0B871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64)</w:t>
            </w:r>
          </w:p>
        </w:tc>
      </w:tr>
      <w:tr w14:paraId="1555B14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E342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6C5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74532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7EF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D14F7F5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533C46D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43EE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DF9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B386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AEC6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AD258C1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kernel_size=9</w:t>
            </w:r>
          </w:p>
        </w:tc>
      </w:tr>
      <w:tr w14:paraId="60D4697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159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242D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48995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EFD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C9AFFB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pooling=2</w:t>
            </w:r>
          </w:p>
        </w:tc>
      </w:tr>
      <w:tr w14:paraId="2DC5CD8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4876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C32A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0124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09575A2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STM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65FB77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34EA69C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EF17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E4B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54CD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1171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7ACDB43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hidden_size=(3,64,2)</w:t>
            </w:r>
          </w:p>
        </w:tc>
      </w:tr>
      <w:tr w14:paraId="64D1724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FF26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BC811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B807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3D4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647AB171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64)</w:t>
            </w:r>
          </w:p>
        </w:tc>
      </w:tr>
      <w:tr w14:paraId="0C4D0E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7140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89E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AB80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24ED77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STM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629793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64)</w:t>
            </w:r>
          </w:p>
        </w:tc>
      </w:tr>
      <w:tr w14:paraId="118D8A5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5E37D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5E709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5254F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1477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5CF462D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hidden_size=(3,1,2)</w:t>
            </w:r>
          </w:p>
        </w:tc>
      </w:tr>
      <w:tr w14:paraId="4A290C2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B7F1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6E63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36C2C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BED7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5331845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)</w:t>
            </w:r>
          </w:p>
        </w:tc>
      </w:tr>
      <w:tr w14:paraId="5CF80EF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D330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FA0A49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 w:val="0"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/>
              </w:rPr>
            </w:pPr>
            <w:bookmarkStart w:id="0" w:name="_Hlk194612174"/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Encoder_Backbone_ILI%</w:t>
            </w:r>
          </w:p>
        </w:tc>
        <w:tc>
          <w:tcPr>
            <w:tcW w:w="1413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3635C5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VMD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4966C1E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number of sub-signals=5</w:t>
            </w:r>
          </w:p>
        </w:tc>
      </w:tr>
      <w:bookmarkEnd w:id="0"/>
      <w:tr w14:paraId="6926EAE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78D2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2A05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93284A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NN-LSTM</w:t>
            </w: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EB80EDD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onv1d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9BA966B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2)</w:t>
            </w:r>
          </w:p>
        </w:tc>
      </w:tr>
      <w:tr w14:paraId="374E4E1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08AF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6E24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FFD90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EAB1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8E24512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7F0E9F4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7862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936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E37B9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AC0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1C86086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kernel_size=9</w:t>
            </w:r>
          </w:p>
        </w:tc>
      </w:tr>
      <w:tr w14:paraId="177C1E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FB1A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AA0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1F61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F610E7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STM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F63D66A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2E798FD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C2C8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74090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56DB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5DFB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09B32D3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hidden_size=(3,128,2)</w:t>
            </w:r>
          </w:p>
        </w:tc>
      </w:tr>
      <w:tr w14:paraId="7B4191D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9252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61D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525B7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48442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EFBB958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66743D0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52EE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154F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78C8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FF8CA0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STM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C41AF7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122DB64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86AB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DEE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6BC5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5E1E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753C1FD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hidden_size=(3,1,2)</w:t>
            </w:r>
          </w:p>
        </w:tc>
      </w:tr>
      <w:tr w14:paraId="35E8557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891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E4D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D0F25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0FC3D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167F6415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)</w:t>
            </w:r>
          </w:p>
        </w:tc>
      </w:tr>
      <w:tr w14:paraId="65489D9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CDD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64471EB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Encoder_Fusion</w:t>
            </w:r>
          </w:p>
        </w:tc>
        <w:tc>
          <w:tcPr>
            <w:tcW w:w="1413" w:type="pct"/>
            <w:gridSpan w:val="2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B39A3DD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GAF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50626D2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2)</w:t>
            </w:r>
          </w:p>
        </w:tc>
      </w:tr>
      <w:tr w14:paraId="76F0872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B988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0AE9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AD19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8C123C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)</w:t>
            </w:r>
          </w:p>
        </w:tc>
      </w:tr>
      <w:tr w14:paraId="5AA52A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268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Decoder</w:t>
            </w:r>
          </w:p>
        </w:tc>
        <w:tc>
          <w:tcPr>
            <w:tcW w:w="1590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97F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2"/>
                <w:sz w:val="21"/>
                <w:szCs w:val="21"/>
                <w:lang w:val="en-US" w:eastAsia="zh-CN" w:bidi="ar"/>
              </w:rPr>
              <w:t>Decoder_CNN-LSTM</w:t>
            </w:r>
          </w:p>
        </w:tc>
        <w:tc>
          <w:tcPr>
            <w:tcW w:w="777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FF05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NN-LSTM</w:t>
            </w:r>
          </w:p>
        </w:tc>
        <w:tc>
          <w:tcPr>
            <w:tcW w:w="635" w:type="pct"/>
            <w:vMerge w:val="restart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593876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onv1d</w:t>
            </w: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07DAB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)</w:t>
            </w:r>
          </w:p>
        </w:tc>
      </w:tr>
      <w:tr w14:paraId="663DD9B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C1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E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68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3BED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B64E93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7AE05E8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3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0A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10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A39D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18C39CA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kernel_size=9</w:t>
            </w:r>
          </w:p>
        </w:tc>
      </w:tr>
      <w:tr w14:paraId="75E8EE6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5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D6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F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3D93B13B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onv1d</w:t>
            </w: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33922FB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11CAF0A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47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7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E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74778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DD9A27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022E01F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2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B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C8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4F4FA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611762D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kernel_size=3</w:t>
            </w:r>
          </w:p>
        </w:tc>
      </w:tr>
      <w:tr w14:paraId="33402D3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1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B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C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2EA696B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Conv1d</w:t>
            </w: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1EAF75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144A005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1F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8C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74D7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037E87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3D2C38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3AF2395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47D4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D15F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6915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7B50EB79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D0087CF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kernel_size=1</w:t>
            </w:r>
          </w:p>
        </w:tc>
      </w:tr>
      <w:tr w14:paraId="419D50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1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1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8DF3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635" w:type="pct"/>
            <w:vMerge w:val="restar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522720D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STM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3FD1543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0B203AD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00E8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813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EF7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02DD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1E985B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28)</w:t>
            </w:r>
          </w:p>
        </w:tc>
      </w:tr>
      <w:tr w14:paraId="729C21A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76469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71E5358">
            <w:pPr>
              <w:keepNext w:val="0"/>
              <w:keepLines w:val="0"/>
              <w:widowControl/>
              <w:suppressLineNumbers w:val="0"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2"/>
                <w:sz w:val="21"/>
                <w:szCs w:val="21"/>
                <w:lang w:val="en-US" w:eastAsia="zh-CN" w:bidi="ar"/>
              </w:rPr>
              <w:t>Decoder_MLP</w:t>
            </w:r>
          </w:p>
        </w:tc>
        <w:tc>
          <w:tcPr>
            <w:tcW w:w="1413" w:type="pct"/>
            <w:gridSpan w:val="2"/>
            <w:vMerge w:val="restar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31DD63BC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MLP</w:t>
            </w:r>
          </w:p>
        </w:tc>
        <w:tc>
          <w:tcPr>
            <w:tcW w:w="119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47C6A34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input_size=(3,128)</w:t>
            </w:r>
          </w:p>
        </w:tc>
      </w:tr>
      <w:tr w14:paraId="389D2FC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53DF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pct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A83B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578E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8E0A84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utput_size=(3,1)</w:t>
            </w:r>
          </w:p>
        </w:tc>
      </w:tr>
      <w:tr w14:paraId="46A34A5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restar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EAEA3B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Optimizer</w:t>
            </w:r>
          </w:p>
        </w:tc>
        <w:tc>
          <w:tcPr>
            <w:tcW w:w="3003" w:type="pct"/>
            <w:gridSpan w:val="3"/>
            <w:vMerge w:val="restar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E90624D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center"/>
              <w:textAlignment w:val="center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Adam</w:t>
            </w: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3815FB96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batch_size=64</w:t>
            </w:r>
          </w:p>
        </w:tc>
      </w:tr>
      <w:tr w14:paraId="37B487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17B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pct"/>
            <w:gridSpan w:val="3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CDD7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bottom"/>
          </w:tcPr>
          <w:p w14:paraId="52AD5F4A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learning_rate=1e-4</w:t>
            </w:r>
          </w:p>
        </w:tc>
      </w:tr>
      <w:tr w14:paraId="3D30B56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single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0" w:type="pct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C7E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pct"/>
            <w:gridSpan w:val="3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FA8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DD3AA2E">
            <w:pPr>
              <w:keepNext w:val="0"/>
              <w:keepLines w:val="0"/>
              <w:widowControl/>
              <w:suppressLineNumbers w:val="0"/>
              <w:autoSpaceDE w:val="0"/>
              <w:autoSpaceDN/>
              <w:snapToGrid/>
              <w:spacing w:before="0" w:beforeAutospacing="0" w:after="0" w:afterAutospacing="0" w:line="300" w:lineRule="exact"/>
              <w:ind w:left="0" w:right="0" w:firstLine="0" w:firstLineChars="0"/>
              <w:jc w:val="left"/>
              <w:textAlignment w:val="bottom"/>
              <w:rPr>
                <w:rFonts w:hint="default" w:eastAsia="等线" w:cs="Times New Roman"/>
                <w:color w:val="000000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napToGrid/>
                <w:color w:val="000000"/>
                <w:kern w:val="0"/>
                <w:sz w:val="21"/>
                <w:szCs w:val="21"/>
                <w:lang w:val="en-US" w:eastAsia="zh-CN" w:bidi="ar"/>
              </w:rPr>
              <w:t>epochs=350</w:t>
            </w:r>
          </w:p>
        </w:tc>
      </w:tr>
    </w:tbl>
    <w:p w14:paraId="1597908F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napToGrid/>
          <w:kern w:val="0"/>
          <w:sz w:val="21"/>
          <w:szCs w:val="21"/>
          <w:lang w:val="en-US" w:eastAsia="zh-CN" w:bidi="ar"/>
        </w:rPr>
        <w:t>Note: a denotes CNN1 (first convolutional layer), b denotes CNN2 (second convolutional layer), and c denotes CNN3 (third convolutional layer). Conv1d denotes one-dimensional convolution, i.e., 1D-CNN; Adam denotes the Adaptive Moment Estimation (Adam) optimisation algorithm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yOWY4YTRiZTFiZTY2NjBlMWY0YTI3NjhjYWYzYjkifQ=="/>
  </w:docVars>
  <w:rsids>
    <w:rsidRoot w:val="589E6AFE"/>
    <w:rsid w:val="00D42B17"/>
    <w:rsid w:val="00E0770D"/>
    <w:rsid w:val="1A2659BE"/>
    <w:rsid w:val="1AD60F6E"/>
    <w:rsid w:val="1F9630B5"/>
    <w:rsid w:val="204B2FCE"/>
    <w:rsid w:val="2D76676D"/>
    <w:rsid w:val="4F6C1739"/>
    <w:rsid w:val="4FA7373C"/>
    <w:rsid w:val="589E6AFE"/>
    <w:rsid w:val="5C43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9</Words>
  <Characters>1331</Characters>
  <Lines>0</Lines>
  <Paragraphs>0</Paragraphs>
  <TotalTime>19</TotalTime>
  <ScaleCrop>false</ScaleCrop>
  <LinksUpToDate>false</LinksUpToDate>
  <CharactersWithSpaces>138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2:19:00Z</dcterms:created>
  <dc:creator>LJ</dc:creator>
  <cp:lastModifiedBy>LJ</cp:lastModifiedBy>
  <dcterms:modified xsi:type="dcterms:W3CDTF">2025-06-25T03:5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CB919C0A60A40BBB3154DDB8BE1D4A7_11</vt:lpwstr>
  </property>
  <property fmtid="{D5CDD505-2E9C-101B-9397-08002B2CF9AE}" pid="4" name="KSOTemplateDocerSaveRecord">
    <vt:lpwstr>eyJoZGlkIjoiZWUyOWY4YTRiZTFiZTY2NjBlMWY0YTI3NjhjYWYzYjkiLCJ1c2VySWQiOiIyMDQ4NzkyNzkifQ==</vt:lpwstr>
  </property>
</Properties>
</file>